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01491" w:rsidRDefault="004F2F4A" w:rsidP="004F2F4A">
      <w:pPr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Material 1</w:t>
      </w:r>
    </w:p>
    <w:p w:rsidR="004F2F4A" w:rsidRDefault="004F2F4A" w:rsidP="004F2F4A">
      <w:pPr>
        <w:spacing w:line="360" w:lineRule="auto"/>
        <w:jc w:val="center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4F2F4A">
        <w:rPr>
          <w:rFonts w:ascii="Times New Roman" w:hAnsi="Times New Roman" w:cs="Times New Roman"/>
          <w:lang w:val="en-US"/>
        </w:rPr>
        <w:t>Mplus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VERSION 8.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UTHEN &amp; MUTHE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05/28/</w:t>
      </w:r>
      <w:proofErr w:type="gramStart"/>
      <w:r w:rsidRPr="004F2F4A">
        <w:rPr>
          <w:rFonts w:ascii="Times New Roman" w:hAnsi="Times New Roman" w:cs="Times New Roman"/>
          <w:lang w:val="en-US"/>
        </w:rPr>
        <w:t>2024  10:07</w:t>
      </w:r>
      <w:proofErr w:type="gramEnd"/>
      <w:r w:rsidRPr="004F2F4A">
        <w:rPr>
          <w:rFonts w:ascii="Times New Roman" w:hAnsi="Times New Roman" w:cs="Times New Roman"/>
          <w:lang w:val="en-US"/>
        </w:rPr>
        <w:t xml:space="preserve"> A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INPUT INSTRUCTIO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Title: Change score </w:t>
      </w:r>
      <w:proofErr w:type="spellStart"/>
      <w:r w:rsidRPr="004F2F4A">
        <w:rPr>
          <w:rFonts w:ascii="Times New Roman" w:hAnsi="Times New Roman" w:cs="Times New Roman"/>
          <w:lang w:val="en-US"/>
        </w:rPr>
        <w:t>aline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Data: file is Matrix_time_winso.dat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Variable: names are ID age </w:t>
      </w:r>
      <w:proofErr w:type="spellStart"/>
      <w:r w:rsidRPr="004F2F4A">
        <w:rPr>
          <w:rFonts w:ascii="Times New Roman" w:hAnsi="Times New Roman" w:cs="Times New Roman"/>
          <w:lang w:val="en-US"/>
        </w:rPr>
        <w:t>etnicit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schooling ABEP </w:t>
      </w:r>
      <w:proofErr w:type="spellStart"/>
      <w:r w:rsidRPr="004F2F4A">
        <w:rPr>
          <w:rFonts w:ascii="Times New Roman" w:hAnsi="Times New Roman" w:cs="Times New Roman"/>
          <w:lang w:val="en-US"/>
        </w:rPr>
        <w:t>NmerodeACEs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GAD7SCORERM GAD7SCOREFUP6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PHQ9SCORERM PHQ9SCOREFUP6M PSSSCOREBASELINE PSSSCOREFUP6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EPDSSCORE RESILIENCIASCORE </w:t>
      </w:r>
      <w:proofErr w:type="spellStart"/>
      <w:r w:rsidRPr="004F2F4A">
        <w:rPr>
          <w:rFonts w:ascii="Times New Roman" w:hAnsi="Times New Roman" w:cs="Times New Roman"/>
          <w:lang w:val="en-US"/>
        </w:rPr>
        <w:t>m_cort_rm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m_cort_6m </w:t>
      </w:r>
      <w:proofErr w:type="spellStart"/>
      <w:r w:rsidRPr="004F2F4A">
        <w:rPr>
          <w:rFonts w:ascii="Times New Roman" w:hAnsi="Times New Roman" w:cs="Times New Roman"/>
          <w:lang w:val="en-US"/>
        </w:rPr>
        <w:t>M_ot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age_aname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etnicity_bab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Sex Delivery </w:t>
      </w:r>
      <w:proofErr w:type="spellStart"/>
      <w:r w:rsidRPr="004F2F4A">
        <w:rPr>
          <w:rFonts w:ascii="Times New Roman" w:hAnsi="Times New Roman" w:cs="Times New Roman"/>
          <w:lang w:val="en-US"/>
        </w:rPr>
        <w:t>Feed_rm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Feed_6m Birthweight </w:t>
      </w:r>
      <w:proofErr w:type="spellStart"/>
      <w:r w:rsidRPr="004F2F4A">
        <w:rPr>
          <w:rFonts w:ascii="Times New Roman" w:hAnsi="Times New Roman" w:cs="Times New Roman"/>
          <w:lang w:val="en-US"/>
        </w:rPr>
        <w:t>Height_born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</w:t>
      </w:r>
      <w:proofErr w:type="spellStart"/>
      <w:r w:rsidRPr="004F2F4A">
        <w:rPr>
          <w:rFonts w:ascii="Times New Roman" w:hAnsi="Times New Roman" w:cs="Times New Roman"/>
          <w:lang w:val="en-US"/>
        </w:rPr>
        <w:t>head_born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Weight_rm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Height_rm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head_rm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WEIGHT6M HEIGHT6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head_6m </w:t>
      </w:r>
      <w:proofErr w:type="spellStart"/>
      <w:r w:rsidRPr="004F2F4A">
        <w:rPr>
          <w:rFonts w:ascii="Times New Roman" w:hAnsi="Times New Roman" w:cs="Times New Roman"/>
          <w:lang w:val="en-US"/>
        </w:rPr>
        <w:t>baby_ot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b_cort_rm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b_cort_6m </w:t>
      </w:r>
      <w:proofErr w:type="spellStart"/>
      <w:r w:rsidRPr="004F2F4A">
        <w:rPr>
          <w:rFonts w:ascii="Times New Roman" w:hAnsi="Times New Roman" w:cs="Times New Roman"/>
          <w:lang w:val="en-US"/>
        </w:rPr>
        <w:t>time_d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Time_6m_d </w:t>
      </w:r>
      <w:proofErr w:type="spellStart"/>
      <w:r w:rsidRPr="004F2F4A">
        <w:rPr>
          <w:rFonts w:ascii="Times New Roman" w:hAnsi="Times New Roman" w:cs="Times New Roman"/>
          <w:lang w:val="en-US"/>
        </w:rPr>
        <w:t>time_rm_c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time_6m_c </w:t>
      </w:r>
      <w:proofErr w:type="spellStart"/>
      <w:r w:rsidRPr="004F2F4A">
        <w:rPr>
          <w:rFonts w:ascii="Times New Roman" w:hAnsi="Times New Roman" w:cs="Times New Roman"/>
          <w:lang w:val="en-US"/>
        </w:rPr>
        <w:t>m_cort_rm_w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m_cort_6m_w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</w:t>
      </w:r>
      <w:proofErr w:type="spellStart"/>
      <w:r w:rsidRPr="004F2F4A">
        <w:rPr>
          <w:rFonts w:ascii="Times New Roman" w:hAnsi="Times New Roman" w:cs="Times New Roman"/>
          <w:lang w:val="en-US"/>
        </w:rPr>
        <w:t>b_cort_rm_w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b_cort_6m_w </w:t>
      </w:r>
      <w:proofErr w:type="spellStart"/>
      <w:r w:rsidRPr="004F2F4A">
        <w:rPr>
          <w:rFonts w:ascii="Times New Roman" w:hAnsi="Times New Roman" w:cs="Times New Roman"/>
          <w:lang w:val="en-US"/>
        </w:rPr>
        <w:t>idn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missing are all (-99)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4F2F4A">
        <w:rPr>
          <w:rFonts w:ascii="Times New Roman" w:hAnsi="Times New Roman" w:cs="Times New Roman"/>
          <w:lang w:val="en-US"/>
        </w:rPr>
        <w:t>usevariable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are </w:t>
      </w:r>
      <w:proofErr w:type="spellStart"/>
      <w:r w:rsidRPr="004F2F4A">
        <w:rPr>
          <w:rFonts w:ascii="Times New Roman" w:hAnsi="Times New Roman" w:cs="Times New Roman"/>
          <w:lang w:val="en-US"/>
        </w:rPr>
        <w:t>time_rm_c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time_6m_c x1 x3 y1 y3 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Define: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x1 = log(</w:t>
      </w:r>
      <w:proofErr w:type="spellStart"/>
      <w:r w:rsidRPr="004F2F4A">
        <w:rPr>
          <w:rFonts w:ascii="Times New Roman" w:hAnsi="Times New Roman" w:cs="Times New Roman"/>
          <w:lang w:val="en-US"/>
        </w:rPr>
        <w:t>m_cort_rm_w</w:t>
      </w:r>
      <w:proofErr w:type="spellEnd"/>
      <w:r w:rsidRPr="004F2F4A">
        <w:rPr>
          <w:rFonts w:ascii="Times New Roman" w:hAnsi="Times New Roman" w:cs="Times New Roman"/>
          <w:lang w:val="en-US"/>
        </w:rPr>
        <w:t>);!MOTHER CORTISOL BASELINE!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x3 = </w:t>
      </w:r>
      <w:proofErr w:type="gramStart"/>
      <w:r w:rsidRPr="004F2F4A">
        <w:rPr>
          <w:rFonts w:ascii="Times New Roman" w:hAnsi="Times New Roman" w:cs="Times New Roman"/>
          <w:lang w:val="en-US"/>
        </w:rPr>
        <w:t>log(</w:t>
      </w:r>
      <w:proofErr w:type="gramEnd"/>
      <w:r w:rsidRPr="004F2F4A">
        <w:rPr>
          <w:rFonts w:ascii="Times New Roman" w:hAnsi="Times New Roman" w:cs="Times New Roman"/>
          <w:lang w:val="en-US"/>
        </w:rPr>
        <w:t>m_cort_6m_w);!MOTHER CORTISOL 6 MONTHS!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y1 = log(</w:t>
      </w:r>
      <w:proofErr w:type="spellStart"/>
      <w:r w:rsidRPr="004F2F4A">
        <w:rPr>
          <w:rFonts w:ascii="Times New Roman" w:hAnsi="Times New Roman" w:cs="Times New Roman"/>
          <w:lang w:val="en-US"/>
        </w:rPr>
        <w:t>b_cort_rm_w</w:t>
      </w:r>
      <w:proofErr w:type="spellEnd"/>
      <w:r w:rsidRPr="004F2F4A">
        <w:rPr>
          <w:rFonts w:ascii="Times New Roman" w:hAnsi="Times New Roman" w:cs="Times New Roman"/>
          <w:lang w:val="en-US"/>
        </w:rPr>
        <w:t>);!BABY COSRTISOL BASELINE!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y3 = log(b_cort_6m_w);!BABY CORTISOL 6 MOTNHS!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ANALYSIS: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MODEL = NOCOV; ! Sets all default covariances to zero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Estimator = MLR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MODEL: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x3 ON x1@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parameter regresses COG_T2 perfectly on COG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dx BY x3@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defines the latent change score factor as measured perfectly by scores on COG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dx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intercept of the change scor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x1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intercept of COG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x3@0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constrains the intercept of COG_T2 to 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LCS model for NEU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y3 ON y1@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parameter regresses NEU_T2 perfectly on NEU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BY y3@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! This defines the latent change score factor as measured perfectly by scores on N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y3@0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line constrains the intercept of NEU_T2 to 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y3@0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fixes the variance of the NEU_T1 to 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Parameters estimated in the model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dx; !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variance of the change scor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x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variance of the COG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x3@0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fixes the variance of the COG_T2 to 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>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    ! This estimates the intercept of the change scor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y1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intercept of NEU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variance of the change scor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y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variance of NEU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ON x1 y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COG to NEU coupling parameter and the COG to COG self-feedback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dx ON y1 x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NEU to COG coupling parameter and the NEU to NEU self-feedback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x1 WITH y1 (a)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COG_T1 NEU_T1 covarianc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dx with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(b)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dx and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covarianc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dx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on time_6m_c </w:t>
      </w:r>
      <w:proofErr w:type="spellStart"/>
      <w:r w:rsidRPr="004F2F4A">
        <w:rPr>
          <w:rFonts w:ascii="Times New Roman" w:hAnsi="Times New Roman" w:cs="Times New Roman"/>
          <w:lang w:val="en-US"/>
        </w:rPr>
        <w:t>time_rm_c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x1 y1 with </w:t>
      </w:r>
      <w:proofErr w:type="spellStart"/>
      <w:r w:rsidRPr="004F2F4A">
        <w:rPr>
          <w:rFonts w:ascii="Times New Roman" w:hAnsi="Times New Roman" w:cs="Times New Roman"/>
          <w:lang w:val="en-US"/>
        </w:rPr>
        <w:t>time_rm_c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time_6m_c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time_6m_c with </w:t>
      </w:r>
      <w:proofErr w:type="spellStart"/>
      <w:r w:rsidRPr="004F2F4A">
        <w:rPr>
          <w:rFonts w:ascii="Times New Roman" w:hAnsi="Times New Roman" w:cs="Times New Roman"/>
          <w:lang w:val="en-US"/>
        </w:rPr>
        <w:t>time_rm_c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Model test: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0 = a-b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OUTPUT: CINTERVAL STANDARDIZED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plot: type = plot3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** WARNING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Input line exceeded 90 characters. Some input may be truncated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defines the latent change score factor as measured perfectly by scores on COG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** WARNING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Input line exceeded 90 characters. Some input may be truncated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! This defines the latent change score factor as measured perfectly by scores on NEU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** WARNING in VARIABLE comman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Note that only the first 8 characters of variable names are used in the output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Shorten variable names to avoid any confusion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** WARNING in PLOT comman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Note that only the first 8 characters of variable names are used in plots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If variable names are not unique within the first 8 characters, problem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may occur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** WARNING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Data set contains cases with missing on all variables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These cases were not included in the analysis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Number of cases with missing on all variables:  1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5 WARNING(S) FOUND IN THE INPUT INSTRUCTIO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Change score </w:t>
      </w:r>
      <w:proofErr w:type="spellStart"/>
      <w:r w:rsidRPr="004F2F4A">
        <w:rPr>
          <w:rFonts w:ascii="Times New Roman" w:hAnsi="Times New Roman" w:cs="Times New Roman"/>
          <w:lang w:val="en-US"/>
        </w:rPr>
        <w:t>aline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UMMARY OF ANALYSI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groups                                                 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observations                                         34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dependent variables                                    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independent variables                                  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continuous latent variables                            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Observed dependent variabl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Continuou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X3          Y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Observed independent variabl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TIME_RM_    TIME_6M_    X1          Y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ntinuous latent variabl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DX          D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Estimator                                                      MLR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Information matrix                                        OBSERV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aximum number of iterations                                  1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nvergence criterion                                    0.500D-0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aximum number of steepest descent iterations                   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aximum number of iterations for H1                           2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nvergence criterion for H1                             0.100D-0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Input data file(s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Matrix_time_winso.dat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Input data format  FRE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UMMARY OF DATA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Number of missing data patterns             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VARIANCE COVERAGE OF DATA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inimum covariance coverage value   0.1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PROPORTION OF DATA PRESENT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Covariance Coverag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X3            Y3            TIME_RM_      TIME_6M_      X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________      ________      ________      ________      _______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      0.58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      0.587         0.58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RM_       0.526         0.526         0.93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      0.587         0.587         0.526         0.58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      0.486         0.486         0.882         0.486         0.88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      0.526         0.526         0.939         0.526         0.88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Covariance Coverag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Y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_______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      0.93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UNIVARIATE SAMPLE STATISTIC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UNIVARIATE HIGHER-ORDER MOMENT DESCRIPTIVE STATISTIC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Variable/         Mean/     Skewness/   Minimum/ % with                Percentil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Sample Size      Variance    Kurtosis    </w:t>
      </w:r>
      <w:proofErr w:type="gramStart"/>
      <w:r w:rsidRPr="004F2F4A">
        <w:rPr>
          <w:rFonts w:ascii="Times New Roman" w:hAnsi="Times New Roman" w:cs="Times New Roman"/>
          <w:lang w:val="en-US"/>
        </w:rPr>
        <w:t>Maximum  Min</w:t>
      </w:r>
      <w:proofErr w:type="gramEnd"/>
      <w:r w:rsidRPr="004F2F4A">
        <w:rPr>
          <w:rFonts w:ascii="Times New Roman" w:hAnsi="Times New Roman" w:cs="Times New Roman"/>
          <w:lang w:val="en-US"/>
        </w:rPr>
        <w:t>/Max      20%/60%    40%/80%    Media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X3                    0.498       0.150      -0.823    5.42%      -0.202      0.239      0.47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203.000       0.566      -0.817       1.908    5.42%       0.647      1.13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Y3                    1.273      -0.047      -0.399    5.42%       0.445      1.075      1.31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203.000       0.838      -0.795       2.858    5.42%       1.548      2.05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TIME_RM_C             9.699       1.382       7.083    0.31%       8.717      9.167      9.58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         325.000       1.550       4.153      15.617    0.31%       9.833     10.58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TIME_6M_C            12.744       0.539       8.500    0.49%      10.750     11.583     12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203.000       4.507      -0.630      19.417    0.49%      13.083     14.73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X1                    0.892       0.131      -0.545    5.25%       0.122      0.610      0.83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305.000       0.716      -0.840       2.479    5.25%       1.065      1.69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Y1                    1.487       0.191       0.131    5.23%       0.688      1.233      1.38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325.000       0.685      -0.896       3.017    5.23%       1.688      2.23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THE MODEL ESTIMATION TERMINATED NORMALL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ODEL FIT INFORM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Free Parameters                       2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Loglikelihoo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H0 Value                       -2213.19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H0 Scaling Correction Factor      0.98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for MLR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H1 Value                       -2213.19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H1 Scaling Correction Factor      0.98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for MLR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Information Criteria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Akaike (AIC)                    4480.38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Bayesian (BIC)                  4584.23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Sample-Size Adjusted BIC        4498.58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(n* = (n + 2) / 24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hi-Square Test of Model Fit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Value                              0.000*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Degrees of Freedom                     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P-Value                           0.0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Scaling Correction Factor         1.0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for MLR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   The chi-square value for MLM, MLMV, MLR, ULSMV, WLSM and WLSMV cannot be us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for chi-square difference testing in the regular way.  MLM, MLR and WLS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chi-square difference testing is described on the </w:t>
      </w:r>
      <w:proofErr w:type="spellStart"/>
      <w:r w:rsidRPr="004F2F4A">
        <w:rPr>
          <w:rFonts w:ascii="Times New Roman" w:hAnsi="Times New Roman" w:cs="Times New Roman"/>
          <w:lang w:val="en-US"/>
        </w:rPr>
        <w:t>Mplus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website.  MLMV, WLSMV,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and ULSMV difference testing is done using the DIFFTEST option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RMSEA (Root Mean Square Error </w:t>
      </w:r>
      <w:proofErr w:type="gramStart"/>
      <w:r w:rsidRPr="004F2F4A">
        <w:rPr>
          <w:rFonts w:ascii="Times New Roman" w:hAnsi="Times New Roman" w:cs="Times New Roman"/>
          <w:lang w:val="en-US"/>
        </w:rPr>
        <w:t>Of</w:t>
      </w:r>
      <w:proofErr w:type="gramEnd"/>
      <w:r w:rsidRPr="004F2F4A">
        <w:rPr>
          <w:rFonts w:ascii="Times New Roman" w:hAnsi="Times New Roman" w:cs="Times New Roman"/>
          <w:lang w:val="en-US"/>
        </w:rPr>
        <w:t xml:space="preserve"> Approximation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Estimate                    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90 Percent C.I.                    0.000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Probability RMSEA &lt;= .05    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FI/TLI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CFI                       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TLI                       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hi-Square Test of Model Fit for the Baseline Model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Value                             40.47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Degrees of Freedom                     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P-Value                           0.0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RMR (Standardized Root Mean Square Residual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Value                       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>Wald Test of Parameter Constrain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Value                              5.02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Degrees of Freedom                     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P-Value                           0.025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ODEL RESUL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022      0.082     -0.266      0.7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904      0.077    -11.770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048      0.029     -1.692      0.09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31      0.050      0.620      0.5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042      0.063     -0.668      0.50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837      0.065    -12.84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122      0.021     -5.70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84      0.034      2.436      0.01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089      0.048      1.847      0.06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225      0.042      5.40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090      0.057     -1.572      0.1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311      0.152      2.041      0.04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132      0.059     -2.232      0.02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111      0.133      0.833      0.40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30      0.172      0.172      0.86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9.697      0.069    140.856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12.726      0.148     86.25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0.892      0.048     18.554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487      0.046     32.387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1.149      0.446      2.578      0.01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1.462      0.632      2.312      0.02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1.550      0.213      7.27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4.506      0.369     12.213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0.713      0.044     16.26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Y1                 0.685      0.040     17.16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0.486      0.040     12.18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821      0.065     12.596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QUALITY OF NUMERICAL RESUL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Condition Number for the Information Matrix              0.188E-0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(ratio of smallest to largest eigenvalue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ANDARDIZED MODEL RESUL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YX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1.428      0.074     19.177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1.302      0.056     23.38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015      0.058     -0.266      0.7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628      0.038    -16.343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086      0.051     -1.693      0.0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32      0.052      0.622      0.53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032      0.048     -0.668      0.50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657      0.036    -18.460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240      0.043     -5.55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97      0.040      2.412      0.0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121      0.053     21.00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905      0.045     20.21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141      0.075      1.865      0.06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323      0.054      5.92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085      0.053     -1.598      0.11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173      0.083      2.093      0.03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128      0.056     -2.300      0.02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063      0.075      0.842      0.4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11      0.065      0.172      0.86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7.790      0.507     15.36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5.995      0.224     26.73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56      0.062     16.98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796      0.069     26.029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1.069      0.407      2.624      0.00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1.227      0.523      2.345      0.01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0.420      0.042     10.01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578      0.047     12.31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Y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1.428      0.074     19.177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1.302      0.056     23.38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015      0.058     -0.266      0.7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628      0.038    -16.343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086      0.051     -1.693      0.0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TIME_RM_C          0.032      0.052      0.622      0.53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032      0.048     -0.668      0.50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657      0.036    -18.460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240      0.043     -5.55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97      0.040      2.412      0.0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121      0.053     21.00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905      0.045     20.21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141      0.075      1.865      0.06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323      0.054      5.92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085      0.053     -1.598      0.11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173      0.083      2.093      0.03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128      0.056     -2.300      0.02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063      0.075      0.842      0.4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11      0.065      0.172      0.86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7.790      0.507     15.36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5.995      0.224     26.73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56      0.062     16.98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796      0.069     26.029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1.069      0.407      2.624      0.00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1.227      0.523      2.345      0.01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999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999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0.420      0.042     10.01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578      0.047     12.31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1.075      0.052     20.489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1.191      0.053     22.30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018      0.069     -0.266      0.7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758      0.044    -17.164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TIME_6M_C         -0.041      0.024     -1.703      0.08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26      0.042      0.621      0.5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039      0.058     -0.669      0.50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778      0.042    -18.37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113      0.020     -5.749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78      0.032      2.423      0.01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141      0.075      1.865      0.06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225      0.042      5.40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090      0.057     -1.572      0.1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311      0.152      2.041      0.04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132      0.059     -2.232      0.02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111      0.133      0.833      0.40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30      0.172      0.172      0.86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9.697      0.069    140.856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12.726      0.148     86.25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0.892      0.048     18.554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Y1                 1.487      0.046     32.387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1.069      0.407      2.624      0.00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1.227      0.523      2.345      0.01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1.550      0.213      7.27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4.506      0.369     12.213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0.713      0.044     16.26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685      0.040     17.16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999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999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0.420      0.042     10.01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578      0.047     12.31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R-SQUAR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Observed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Variable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1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1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Latent 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Variable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0.580      0.042     13.84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422      0.047      8.983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NFIDENCE INTERVALS OF MODEL RESUL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Lower .5</w:t>
      </w:r>
      <w:proofErr w:type="gramStart"/>
      <w:r w:rsidRPr="004F2F4A">
        <w:rPr>
          <w:rFonts w:ascii="Times New Roman" w:hAnsi="Times New Roman" w:cs="Times New Roman"/>
          <w:lang w:val="en-US"/>
        </w:rPr>
        <w:t>%  Lower</w:t>
      </w:r>
      <w:proofErr w:type="gramEnd"/>
      <w:r w:rsidRPr="004F2F4A">
        <w:rPr>
          <w:rFonts w:ascii="Times New Roman" w:hAnsi="Times New Roman" w:cs="Times New Roman"/>
          <w:lang w:val="en-US"/>
        </w:rPr>
        <w:t xml:space="preserve"> 2.5%    Lower 5%    Estimate    Upper 5%  Upper 2.5%   Upper .5%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233      -0.183      -0.157      -0.022       0.113       0.139       0.1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1.101      -1.054      -1.030      -0.904      -0.777      -0.753      -0.70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122      -0.105      -0.096      -0.048      -0.001       0.008       0.02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98      -0.067      -0.051       0.031       0.113       0.129       0.15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203      -0.165      -0.145      -0.042       0.061       0.081       0.1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1.005      -0.964      -0.944      -0.837      -0.730      -0.709      -0.66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177      -0.164      -0.157      -0.122      -0.087      -0.080      -0.06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05       0.016       0.027       0.084       0.140       0.151       0.17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035      -0.005       0.010       0.089       0.168       0.183       0.21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118       0.144       0.157       0.225       0.294       0.307       0.33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36      -0.201      -0.183      -0.090       0.004       0.022       0.05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081       0.012       0.060       0.311       0.561       0.609       0.70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85      -0.248      -0.229      -0.132      -0.035      -0.016       0.0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231      -0.150      -0.108       0.111       0.329       0.371       0.45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415      -0.308      -0.254       0.030       0.313       0.368       0.47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9.520       9.562       9.584       9.697       9.810       9.832       9.87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12.346      12.437      12.484      12.726      12.969      13.016      13.10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768       0.798       0.813       0.892       0.971       0.986       1.0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369       1.397       1.411       1.487       1.562       1.577       1.60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001       0.276       0.416       1.149       1.882       2.023       2.29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167       0.223       0.422       1.462       2.502       2.701       3.0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1.001       1.132       1.199       1.550       1.900       1.968       2.0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3.556       3.783       3.899       4.506       5.113       5.230       5.45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600       0.627       0.641       0.713       0.785       0.799       0.82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583       0.607       0.620       0.685       0.751       0.764       0.78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383       0.407       0.420       0.486       0.551       0.564       0.58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DY               0.653       0.693       0.713       0.821       0.928       0.948       0.98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NFIDENCE INTERVALS OF STANDARDIZED MODEL RESUL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YX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Lower .5%  Lower 2.5%    Lower 5%    Estimate    Upper 5%  Upper 2.5%   Upper .5%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1.236       1.282       1.306       1.428       1.551       1.574       1.6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1.159       1.193       1.210       1.302       1.394       1.411       1.44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165      -0.129      -0.111      -0.015       0.080       0.099       0.13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727      -0.703      -0.691      -0.628      -0.565      -0.553      -0.52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218      -0.186      -0.170      -0.086      -0.002       0.014       0.04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102      -0.070      -0.053       0.032       0.118       0.134       0.16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157      -0.127      -0.112      -0.032       0.047       0.062       0.09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749      -0.727      -0.715      -0.657      -0.598      -0.587      -0.56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352      -0.325      -0.311      -0.240      -0.169      -0.155      -0.12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07       0.018       0.031       0.097       0.163       0.176       0.20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984       1.017       1.033       1.121       1.209       1.226       1.25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790       0.817       0.831       0.905       0.978       0.993       1.0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054      -0.007       0.017       0.141       0.265       0.288       0.3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182       0.216       0.233       0.323       0.412       0.429       0.46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23      -0.190      -0.173      -0.085       0.003       0.019       0.05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040       0.011       0.037       0.173       0.310       0.336       0.38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72      -0.237      -0.220      -0.128      -0.037      -0.019       0.01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130      -0.084      -0.060       0.063       0.186       0.209       0.25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157      -0.117      -0.096       0.011       0.119       0.139       0.17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6.483       6.796       6.955       7.790       8.624       8.784       9.09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5.417       5.555       5.626       5.995       6.364       6.435       6.57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896       0.934       0.954       1.056       1.159       1.178       1.2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618       1.661       1.683       1.796       1.910       1.931       1.97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020       0.271       0.399       1.069       1.738       1.867       2.1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121       0.201       0.366       1.227       2.088       2.253       2.57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999.000     999.000     999.000       0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999.000     999.000     999.000       0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312       0.338       0.351       0.420       0.489       0.502       0.52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0.457       0.486       0.501       0.578       0.655       0.670       0.6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Y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Lower .5%  Lower 2.5%    Lower 5%    Estimate    Upper 5%  Upper 2.5%   Upper .5%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1.236       1.282       1.306       1.428       1.551       1.574       1.6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1.159       1.193       1.210       1.302       1.394       1.411       1.44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165      -0.129      -0.111      -0.015       0.080       0.099       0.13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727      -0.703      -0.691      -0.628      -0.565      -0.553      -0.52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218      -0.186      -0.170      -0.086      -0.002       0.014       0.04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102      -0.070      -0.053       0.032       0.118       0.134       0.16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157      -0.127      -0.112      -0.032       0.047       0.062       0.09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749      -0.727      -0.715      -0.657      -0.598      -0.587      -0.56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352      -0.325      -0.311      -0.240      -0.169      -0.155      -0.12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07       0.018       0.031       0.097       0.163       0.176       0.20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984       1.017       1.033       1.121       1.209       1.226       1.25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Y1               0.790       0.817       0.831       0.905       0.978       0.993       1.0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054      -0.007       0.017       0.141       0.265       0.288       0.3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182       0.216       0.233       0.323       0.412       0.429       0.46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23      -0.190      -0.173      -0.085       0.003       0.019       0.05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040       0.011       0.037       0.173       0.310       0.336       0.38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72      -0.237      -0.220      -0.128      -0.037      -0.019       0.01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130      -0.084      -0.060       0.063       0.186       0.209       0.25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157      -0.117      -0.096       0.011       0.119       0.139       0.17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6.483       6.796       6.955       7.790       8.624       8.784       9.09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5.417       5.555       5.626       5.995       6.364       6.435       6.57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896       0.934       0.954       1.056       1.159       1.178       1.2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618       1.661       1.683       1.796       1.910       1.931       1.97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020       0.271       0.399       1.069       1.738       1.867       2.1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121       0.201       0.366       1.227       2.088       2.253       2.57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999.000     999.000     999.000     999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999.000     999.000     999.000     999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312       0.338       0.351       0.420       0.489       0.502       0.52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0.457       0.486       0.501       0.578       0.655       0.670       0.6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Lower .5</w:t>
      </w:r>
      <w:proofErr w:type="gramStart"/>
      <w:r w:rsidRPr="004F2F4A">
        <w:rPr>
          <w:rFonts w:ascii="Times New Roman" w:hAnsi="Times New Roman" w:cs="Times New Roman"/>
          <w:lang w:val="en-US"/>
        </w:rPr>
        <w:t>%  Lower</w:t>
      </w:r>
      <w:proofErr w:type="gramEnd"/>
      <w:r w:rsidRPr="004F2F4A">
        <w:rPr>
          <w:rFonts w:ascii="Times New Roman" w:hAnsi="Times New Roman" w:cs="Times New Roman"/>
          <w:lang w:val="en-US"/>
        </w:rPr>
        <w:t xml:space="preserve"> 2.5%    Lower 5%    Estimate    Upper 5%  Upper 2.5%   Upper .5%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940       0.973       0.989       1.075       1.162       1.178       1.21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1.054       1.087       1.103       1.191       1.279       1.296       1.32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196      -0.153      -0.132      -0.018       0.095       0.117       0.15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872      -0.845      -0.831      -0.758      -0.686      -0.672      -0.64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102      -0.087      -0.080      -0.041      -0.001       0.006       0.02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82      -0.056      -0.043       0.026       0.095       0.108       0.13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189      -0.153      -0.135      -0.039       0.057       0.075       0.11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887      -0.861      -0.848      -0.778      -0.708      -0.695      -0.66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164      -0.152      -0.146      -0.113      -0.081      -0.075      -0.06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05       0.015       0.025       0.078       0.131       0.141       0.16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054      -0.007       0.017       0.141       0.265       0.288       0.3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118       0.144       0.157       0.225       0.294       0.307       0.33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36      -0.201      -0.183      -0.090       0.004       0.022       0.05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081       0.012       0.060       0.311       0.561       0.609       0.70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85      -0.248      -0.229      -0.132      -0.035      -0.016       0.0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231      -0.150      -0.108       0.111       0.329       0.371       0.45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415      -0.308      -0.254       0.030       0.313       0.368       0.47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9.520       9.562       9.584       9.697       9.810       9.832       9.87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12.346      12.437      12.484      12.726      12.969      13.016      13.10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768       0.798       0.813       0.892       0.971       0.986       1.0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369       1.397       1.411       1.487       1.562       1.577       1.60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020       0.271       0.399       1.069       1.738       1.867       2.1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121       0.201       0.366       1.227       2.088       2.253       2.57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1.001       1.132       1.199       1.550       1.900       1.968       2.0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3.556       3.783       3.899       4.506       5.113       5.230       5.45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600       0.627       0.641       0.713       0.785       0.799       0.82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Y1               0.583       0.607       0.620       0.685       0.751       0.764       0.78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999.000     999.000     999.000     999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999.000     999.000     999.000     999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312       0.338       0.351       0.420       0.489       0.502       0.52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0.457       0.486       0.501       0.578       0.655       0.670       0.6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AMPLE STATISTICS FOR ESTIMATED FACTOR SCOR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SAMPLE STATISTIC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DX            DX_SE         DY            DY_S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</w:t>
      </w:r>
      <w:r w:rsidRPr="004F2F4A">
        <w:rPr>
          <w:rFonts w:ascii="Times New Roman" w:hAnsi="Times New Roman" w:cs="Times New Roman"/>
        </w:rPr>
        <w:t>________      ________      ________      _______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    -0.396         0.393        -0.218         0.42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</w:t>
      </w:r>
      <w:proofErr w:type="spellStart"/>
      <w:r w:rsidRPr="004F2F4A">
        <w:rPr>
          <w:rFonts w:ascii="Times New Roman" w:hAnsi="Times New Roman" w:cs="Times New Roman"/>
        </w:rPr>
        <w:t>Covariances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   DX            DX_SE         DY            DY_S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   ________      ________      ________      _______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X             0.85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X_SE          0.015         0.14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Y             0.306         0.029         1.0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Y_SE          0.014         0.157         0.025         0.20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</w:t>
      </w:r>
      <w:proofErr w:type="spellStart"/>
      <w:r w:rsidRPr="004F2F4A">
        <w:rPr>
          <w:rFonts w:ascii="Times New Roman" w:hAnsi="Times New Roman" w:cs="Times New Roman"/>
        </w:rPr>
        <w:t>Correlations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   DX            DX_SE         DY            DY_S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   ________      ________      ________      _______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X    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lastRenderedPageBreak/>
        <w:t xml:space="preserve"> DX_SE          0.043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Y             0.325         0.074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Y_SE          0.034         0.912         0.054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PLOT INFORM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The following plots are available: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Histograms (sample values, estimated factor scores, estimated values, residuals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Scatterplots (sample values, estimated factor scores, estimated values, residuals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Latent variable distribution plo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DIAGRAM INFORM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Use View Diagram under the Diagram menu in the </w:t>
      </w:r>
      <w:proofErr w:type="spellStart"/>
      <w:r w:rsidRPr="004F2F4A">
        <w:rPr>
          <w:rFonts w:ascii="Times New Roman" w:hAnsi="Times New Roman" w:cs="Times New Roman"/>
          <w:lang w:val="en-US"/>
        </w:rPr>
        <w:t>Mplus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Editor to view the diagram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If running </w:t>
      </w:r>
      <w:proofErr w:type="spellStart"/>
      <w:r w:rsidRPr="004F2F4A">
        <w:rPr>
          <w:rFonts w:ascii="Times New Roman" w:hAnsi="Times New Roman" w:cs="Times New Roman"/>
          <w:lang w:val="en-US"/>
        </w:rPr>
        <w:t>Mplus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from the </w:t>
      </w:r>
      <w:proofErr w:type="spellStart"/>
      <w:r w:rsidRPr="004F2F4A">
        <w:rPr>
          <w:rFonts w:ascii="Times New Roman" w:hAnsi="Times New Roman" w:cs="Times New Roman"/>
          <w:lang w:val="en-US"/>
        </w:rPr>
        <w:t>Mplus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Diagrammer</w:t>
      </w:r>
      <w:proofErr w:type="spellEnd"/>
      <w:r w:rsidRPr="004F2F4A">
        <w:rPr>
          <w:rFonts w:ascii="Times New Roman" w:hAnsi="Times New Roman" w:cs="Times New Roman"/>
          <w:lang w:val="en-US"/>
        </w:rPr>
        <w:t>, the diagram opens automatically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Diagram output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c:\users\hugoc\dropbox\trabalhos\aline -</w:t>
      </w:r>
      <w:proofErr w:type="spellStart"/>
      <w:r w:rsidRPr="004F2F4A">
        <w:rPr>
          <w:rFonts w:ascii="Times New Roman" w:hAnsi="Times New Roman" w:cs="Times New Roman"/>
          <w:lang w:val="en-US"/>
        </w:rPr>
        <w:t>posdoc</w:t>
      </w:r>
      <w:proofErr w:type="spellEnd"/>
      <w:r w:rsidRPr="004F2F4A">
        <w:rPr>
          <w:rFonts w:ascii="Times New Roman" w:hAnsi="Times New Roman" w:cs="Times New Roman"/>
          <w:lang w:val="en-US"/>
        </w:rPr>
        <w:t>\cortisol\time\</w:t>
      </w:r>
      <w:proofErr w:type="spellStart"/>
      <w:r w:rsidRPr="004F2F4A">
        <w:rPr>
          <w:rFonts w:ascii="Times New Roman" w:hAnsi="Times New Roman" w:cs="Times New Roman"/>
          <w:lang w:val="en-US"/>
        </w:rPr>
        <w:t>correlation_difference_test.dgm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Beginning Time:  10:07: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Ending Time:  10:07: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Elapsed Time:  00:00: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UTHEN &amp; MUTHE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3463 </w:t>
      </w:r>
      <w:proofErr w:type="spellStart"/>
      <w:r w:rsidRPr="004F2F4A">
        <w:rPr>
          <w:rFonts w:ascii="Times New Roman" w:hAnsi="Times New Roman" w:cs="Times New Roman"/>
        </w:rPr>
        <w:t>Stoner</w:t>
      </w:r>
      <w:proofErr w:type="spellEnd"/>
      <w:r w:rsidRPr="004F2F4A">
        <w:rPr>
          <w:rFonts w:ascii="Times New Roman" w:hAnsi="Times New Roman" w:cs="Times New Roman"/>
        </w:rPr>
        <w:t xml:space="preserve"> Ave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>Los Angeles, CA  9006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Tel: (310) 391-997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Fax: (310) 391-897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>Web: www.StatModel.co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upport: Support@StatModel.co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Copyright (c) 1998-2021 </w:t>
      </w:r>
      <w:proofErr w:type="spellStart"/>
      <w:r w:rsidRPr="004F2F4A">
        <w:rPr>
          <w:rFonts w:ascii="Times New Roman" w:hAnsi="Times New Roman" w:cs="Times New Roman"/>
          <w:lang w:val="en-US"/>
        </w:rPr>
        <w:t>Muthen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Pr="004F2F4A">
        <w:rPr>
          <w:rFonts w:ascii="Times New Roman" w:hAnsi="Times New Roman" w:cs="Times New Roman"/>
          <w:lang w:val="en-US"/>
        </w:rPr>
        <w:t>Muthen</w:t>
      </w:r>
      <w:proofErr w:type="spellEnd"/>
    </w:p>
    <w:p w:rsidR="004F2F4A" w:rsidRDefault="004F2F4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4F2F4A">
        <w:rPr>
          <w:rFonts w:ascii="Times New Roman" w:hAnsi="Times New Roman" w:cs="Times New Roman"/>
          <w:lang w:val="en-US"/>
        </w:rPr>
        <w:lastRenderedPageBreak/>
        <w:t>Mplus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VERSION 8.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UTHEN &amp; MUTHE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05/28/2024   9:49 A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INPUT INSTRUCTIO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Title: Change score </w:t>
      </w:r>
      <w:proofErr w:type="spellStart"/>
      <w:r w:rsidRPr="004F2F4A">
        <w:rPr>
          <w:rFonts w:ascii="Times New Roman" w:hAnsi="Times New Roman" w:cs="Times New Roman"/>
          <w:lang w:val="en-US"/>
        </w:rPr>
        <w:t>aline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Data: file is Matrix_time_winso.dat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Variable: names are ID age </w:t>
      </w:r>
      <w:proofErr w:type="spellStart"/>
      <w:r w:rsidRPr="004F2F4A">
        <w:rPr>
          <w:rFonts w:ascii="Times New Roman" w:hAnsi="Times New Roman" w:cs="Times New Roman"/>
          <w:lang w:val="en-US"/>
        </w:rPr>
        <w:t>etnicit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schooling ABEP </w:t>
      </w:r>
      <w:proofErr w:type="spellStart"/>
      <w:r w:rsidRPr="004F2F4A">
        <w:rPr>
          <w:rFonts w:ascii="Times New Roman" w:hAnsi="Times New Roman" w:cs="Times New Roman"/>
          <w:lang w:val="en-US"/>
        </w:rPr>
        <w:t>NmerodeACEs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GAD7SCORERM GAD7SCOREFUP6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PHQ9SCORERM PHQ9SCOREFUP6M PSSSCOREBASELINE PSSSCOREFUP6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EPDSSCORE RESILIENCIASCORE </w:t>
      </w:r>
      <w:proofErr w:type="spellStart"/>
      <w:r w:rsidRPr="004F2F4A">
        <w:rPr>
          <w:rFonts w:ascii="Times New Roman" w:hAnsi="Times New Roman" w:cs="Times New Roman"/>
          <w:lang w:val="en-US"/>
        </w:rPr>
        <w:t>m_cort_rm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m_cort_6m </w:t>
      </w:r>
      <w:proofErr w:type="spellStart"/>
      <w:r w:rsidRPr="004F2F4A">
        <w:rPr>
          <w:rFonts w:ascii="Times New Roman" w:hAnsi="Times New Roman" w:cs="Times New Roman"/>
          <w:lang w:val="en-US"/>
        </w:rPr>
        <w:t>M_ot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age_aname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etnicity_bab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Sex Delivery </w:t>
      </w:r>
      <w:proofErr w:type="spellStart"/>
      <w:r w:rsidRPr="004F2F4A">
        <w:rPr>
          <w:rFonts w:ascii="Times New Roman" w:hAnsi="Times New Roman" w:cs="Times New Roman"/>
          <w:lang w:val="en-US"/>
        </w:rPr>
        <w:t>Feed_rm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Feed_6m Birthweight </w:t>
      </w:r>
      <w:proofErr w:type="spellStart"/>
      <w:r w:rsidRPr="004F2F4A">
        <w:rPr>
          <w:rFonts w:ascii="Times New Roman" w:hAnsi="Times New Roman" w:cs="Times New Roman"/>
          <w:lang w:val="en-US"/>
        </w:rPr>
        <w:t>Height_born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</w:t>
      </w:r>
      <w:proofErr w:type="spellStart"/>
      <w:r w:rsidRPr="004F2F4A">
        <w:rPr>
          <w:rFonts w:ascii="Times New Roman" w:hAnsi="Times New Roman" w:cs="Times New Roman"/>
          <w:lang w:val="en-US"/>
        </w:rPr>
        <w:t>head_born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Weight_rm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Height_rm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head_rm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WEIGHT6M HEIGHT6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head_6m </w:t>
      </w:r>
      <w:proofErr w:type="spellStart"/>
      <w:r w:rsidRPr="004F2F4A">
        <w:rPr>
          <w:rFonts w:ascii="Times New Roman" w:hAnsi="Times New Roman" w:cs="Times New Roman"/>
          <w:lang w:val="en-US"/>
        </w:rPr>
        <w:t>baby_ot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b_cort_rm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b_cort_6m </w:t>
      </w:r>
      <w:proofErr w:type="spellStart"/>
      <w:r w:rsidRPr="004F2F4A">
        <w:rPr>
          <w:rFonts w:ascii="Times New Roman" w:hAnsi="Times New Roman" w:cs="Times New Roman"/>
          <w:lang w:val="en-US"/>
        </w:rPr>
        <w:t>time_d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Time_6m_d </w:t>
      </w:r>
      <w:proofErr w:type="spellStart"/>
      <w:r w:rsidRPr="004F2F4A">
        <w:rPr>
          <w:rFonts w:ascii="Times New Roman" w:hAnsi="Times New Roman" w:cs="Times New Roman"/>
          <w:lang w:val="en-US"/>
        </w:rPr>
        <w:t>time_rm_c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time_6m_c </w:t>
      </w:r>
      <w:proofErr w:type="spellStart"/>
      <w:r w:rsidRPr="004F2F4A">
        <w:rPr>
          <w:rFonts w:ascii="Times New Roman" w:hAnsi="Times New Roman" w:cs="Times New Roman"/>
          <w:lang w:val="en-US"/>
        </w:rPr>
        <w:t>m_cort_rm_w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m_cort_6m_w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</w:t>
      </w:r>
      <w:proofErr w:type="spellStart"/>
      <w:r w:rsidRPr="004F2F4A">
        <w:rPr>
          <w:rFonts w:ascii="Times New Roman" w:hAnsi="Times New Roman" w:cs="Times New Roman"/>
          <w:lang w:val="en-US"/>
        </w:rPr>
        <w:t>b_cort_rm_w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b_cort_6m_w </w:t>
      </w:r>
      <w:proofErr w:type="spellStart"/>
      <w:r w:rsidRPr="004F2F4A">
        <w:rPr>
          <w:rFonts w:ascii="Times New Roman" w:hAnsi="Times New Roman" w:cs="Times New Roman"/>
          <w:lang w:val="en-US"/>
        </w:rPr>
        <w:t>idn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missing are all (-99)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4F2F4A">
        <w:rPr>
          <w:rFonts w:ascii="Times New Roman" w:hAnsi="Times New Roman" w:cs="Times New Roman"/>
          <w:lang w:val="en-US"/>
        </w:rPr>
        <w:t>usevariable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are </w:t>
      </w:r>
      <w:proofErr w:type="spellStart"/>
      <w:r w:rsidRPr="004F2F4A">
        <w:rPr>
          <w:rFonts w:ascii="Times New Roman" w:hAnsi="Times New Roman" w:cs="Times New Roman"/>
          <w:lang w:val="en-US"/>
        </w:rPr>
        <w:t>time_rm_c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time_6m_c x1 x3 y1 y3 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Define: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x1 = log(</w:t>
      </w:r>
      <w:proofErr w:type="spellStart"/>
      <w:r w:rsidRPr="004F2F4A">
        <w:rPr>
          <w:rFonts w:ascii="Times New Roman" w:hAnsi="Times New Roman" w:cs="Times New Roman"/>
          <w:lang w:val="en-US"/>
        </w:rPr>
        <w:t>m_cort_rm_w</w:t>
      </w:r>
      <w:proofErr w:type="spellEnd"/>
      <w:r w:rsidRPr="004F2F4A">
        <w:rPr>
          <w:rFonts w:ascii="Times New Roman" w:hAnsi="Times New Roman" w:cs="Times New Roman"/>
          <w:lang w:val="en-US"/>
        </w:rPr>
        <w:t>);!MOTHER CORTISOL BASELINE!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x3 = log(m_cort_6m_w);!MOTHER CORTISOL 6 MONTHS!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y1 = log(</w:t>
      </w:r>
      <w:proofErr w:type="spellStart"/>
      <w:r w:rsidRPr="004F2F4A">
        <w:rPr>
          <w:rFonts w:ascii="Times New Roman" w:hAnsi="Times New Roman" w:cs="Times New Roman"/>
          <w:lang w:val="en-US"/>
        </w:rPr>
        <w:t>b_cort_rm_w</w:t>
      </w:r>
      <w:proofErr w:type="spellEnd"/>
      <w:r w:rsidRPr="004F2F4A">
        <w:rPr>
          <w:rFonts w:ascii="Times New Roman" w:hAnsi="Times New Roman" w:cs="Times New Roman"/>
          <w:lang w:val="en-US"/>
        </w:rPr>
        <w:t>);!BABY COSRTISOL BASELINE!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y3 = log(b_cort_6m_w);!BABY CORTISOL 6 MOTNHS!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ANALYSIS: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MODEL = NOCOV; ! Sets all default covariances to zero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Estimator = MLR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MODEL: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x3 ON x1@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parameter regresses COG_T2 perfectly on COG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dx BY x3@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defines the latent change score factor as measured perfectly by scores on COG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dx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intercept of the change scor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x1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intercept of COG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x3@0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constrains the intercept of COG_T2 to 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LCS model for NEU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y3 ON y1@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parameter regresses NEU_T2 perfectly on NEU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BY y3@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! This defines the latent change score factor as measured perfectly by scores on N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y3@0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line constrains the intercept of NEU_T2 to 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y3@0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fixes the variance of the NEU_T1 to 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Parameters estimated in the model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dx; !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variance of the change scor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x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variance of the COG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x3@0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fixes the variance of the COG_T2 to 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>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intercept of the change scor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[y1]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    ! This estimates the intercept of NEU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variance of the change scor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y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variance of NEU_T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ON x1 y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COG to NEU coupling parameter and the COG to COG self-feedback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dx ON y1 x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NEU to COG coupling parameter and the NEU to NEU self-feedback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x1 WITH y1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COG_T1 NEU_T1 covarianc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dx with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estimates the dx and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covarianc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dx </w:t>
      </w:r>
      <w:proofErr w:type="spellStart"/>
      <w:r w:rsidRPr="004F2F4A">
        <w:rPr>
          <w:rFonts w:ascii="Times New Roman" w:hAnsi="Times New Roman" w:cs="Times New Roman"/>
          <w:lang w:val="en-US"/>
        </w:rPr>
        <w:t>dy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on time_6m_c </w:t>
      </w:r>
      <w:proofErr w:type="spellStart"/>
      <w:r w:rsidRPr="004F2F4A">
        <w:rPr>
          <w:rFonts w:ascii="Times New Roman" w:hAnsi="Times New Roman" w:cs="Times New Roman"/>
          <w:lang w:val="en-US"/>
        </w:rPr>
        <w:t>time_rm_c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x1 y1 with </w:t>
      </w:r>
      <w:proofErr w:type="spellStart"/>
      <w:r w:rsidRPr="004F2F4A">
        <w:rPr>
          <w:rFonts w:ascii="Times New Roman" w:hAnsi="Times New Roman" w:cs="Times New Roman"/>
          <w:lang w:val="en-US"/>
        </w:rPr>
        <w:t>time_rm_c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time_6m_c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time_6m_c with </w:t>
      </w:r>
      <w:proofErr w:type="spellStart"/>
      <w:r w:rsidRPr="004F2F4A">
        <w:rPr>
          <w:rFonts w:ascii="Times New Roman" w:hAnsi="Times New Roman" w:cs="Times New Roman"/>
          <w:lang w:val="en-US"/>
        </w:rPr>
        <w:t>time_rm_c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OUTPUT: CINTERVAL STANDARDIZED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plot: type = plot3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** WARNING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Input line exceeded 90 characters. Some input may be truncated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! This defines the latent change score factor as measured perfectly by scores on COG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** WARNING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Input line exceeded 90 characters. Some input may be truncated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! This defines the latent change score factor as measured perfectly by scores on NEU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** WARNING in VARIABLE comman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Note that only the first 8 characters of variable names are used in the output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Shorten variable names to avoid any confusion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** WARNING in PLOT comman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Note that only the first 8 characters of variable names are used in plots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If variable names are not unique within the first 8 characters, problem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may occur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** WARNING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Data set contains cases with missing on all variables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These cases were not included in the analysis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Number of cases with missing on all variables:  1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5 WARNING(S) FOUND IN THE INPUT INSTRUCTIO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Change score </w:t>
      </w:r>
      <w:proofErr w:type="spellStart"/>
      <w:r w:rsidRPr="004F2F4A">
        <w:rPr>
          <w:rFonts w:ascii="Times New Roman" w:hAnsi="Times New Roman" w:cs="Times New Roman"/>
          <w:lang w:val="en-US"/>
        </w:rPr>
        <w:t>aline</w:t>
      </w:r>
      <w:proofErr w:type="spellEnd"/>
      <w:r w:rsidRPr="004F2F4A">
        <w:rPr>
          <w:rFonts w:ascii="Times New Roman" w:hAnsi="Times New Roman" w:cs="Times New Roman"/>
          <w:lang w:val="en-US"/>
        </w:rPr>
        <w:t>;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UMMARY OF ANALYSI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groups                                                 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observations                                         34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dependent variables                                    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independent variables                                  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continuous latent variables                            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Observed dependent variabl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Continuou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X3          Y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Observed independent variabl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TIME_RM_    TIME_6M_    X1          Y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ntinuous latent variabl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DX          D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Estimator                                                      MLR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Information matrix                                        OBSERV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aximum number of iterations                                  1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nvergence criterion                                    0.500D-0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aximum number of steepest descent iterations                   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aximum number of iterations for H1                           2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nvergence criterion for H1                             0.100D-0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Input data file(s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Matrix_time_winso.dat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Input data format  FRE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UMMARY OF DATA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Number of missing data patterns             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VARIANCE COVERAGE OF DATA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inimum covariance coverage value   0.1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PROPORTION OF DATA PRESENT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Covariance Coverag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X3            Y3            TIME_RM_      TIME_6M_      X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________      ________      ________      ________      _______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      0.58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Y3             0.587         0.58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RM_       0.526         0.526         0.93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      0.587         0.587         0.526         0.58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      0.486         0.486         0.882         0.486         0.88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      0.526         0.526         0.939         0.526         0.88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Covariance Coverag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Y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_______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      0.93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UNIVARIATE SAMPLE STATISTIC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UNIVARIATE HIGHER-ORDER MOMENT DESCRIPTIVE STATISTIC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Variable/         Mean/     Skewness/   Minimum/ % with                Percentil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Sample Size      Variance    Kurtosis    Maximum  Min/Max      20%/60%    40%/80%    Media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X3                    0.498       0.150      -0.823    5.42%      -0.202      0.239      0.47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203.000       0.566      -0.817       1.908    5.42%       0.647      1.13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Y3                    1.273      -0.047      -0.399    5.42%       0.445      1.075      1.31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203.000       0.838      -0.795       2.858    5.42%       1.548      2.05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TIME_RM_C             9.699       1.382       7.083    0.31%       8.717      9.167      9.58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325.000       1.550       4.153      15.617    0.31%       9.833     10.58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TIME_6M_C            12.744       0.539       8.500    0.49%      10.750     11.583     12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203.000       4.507      -0.630      19.417    0.49%      13.083     14.73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X1                    0.892       0.131      -0.545    5.25%       0.122      0.610      0.83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305.000       0.716      -0.840       2.479    5.25%       1.065      1.69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Y1                    1.487       0.191       0.131    5.23%       0.688      1.233      1.38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         325.000       0.685      -0.896       3.017    5.23%       1.688      2.23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THE MODEL ESTIMATION TERMINATED NORMALL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ODEL FIT INFORM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Number of Free Parameters                       2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Loglikelihoo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H0 Value                       -2213.19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H0 Scaling Correction Factor      0.98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for MLR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H1 Value                       -2213.19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H1 Scaling Correction Factor      0.98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for MLR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Information Criteria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Akaike (AIC)                    4480.38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Bayesian (BIC)                  4584.23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Sample-Size Adjusted BIC        4498.58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(n* = (n + 2) / 24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hi-Square Test of Model Fit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Value                              0.000*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Degrees of Freedom                     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P-Value                           0.0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Scaling Correction Factor         1.0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for MLR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*   The chi-square value for MLM, MLMV, MLR, ULSMV, WLSM and WLSMV cannot be us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for chi-square difference testing in the regular way.  MLM, MLR and WLS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chi-square difference testing is described on the </w:t>
      </w:r>
      <w:proofErr w:type="spellStart"/>
      <w:r w:rsidRPr="004F2F4A">
        <w:rPr>
          <w:rFonts w:ascii="Times New Roman" w:hAnsi="Times New Roman" w:cs="Times New Roman"/>
          <w:lang w:val="en-US"/>
        </w:rPr>
        <w:t>Mplus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website.  MLMV, WLSMV,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and ULSMV difference testing is done using the DIFFTEST option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RMSEA (Root Mean Square Error Of Approximation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Estimate                    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90 Percent C.I.                    0.000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Probability RMSEA &lt;= .05    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FI/TLI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CFI                       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TLI                       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hi-Square Test of Model Fit for the Baseline Model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Value                             40.47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Degrees of Freedom                     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P-Value                           0.0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RMR (Standardized Root Mean Square Residual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Value                       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ODEL RESUL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022      0.082     -0.266      0.7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904      0.077    -11.770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048      0.029     -1.692      0.09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31      0.050      0.620      0.5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042      0.063     -0.668      0.50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837      0.065    -12.84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122      0.021     -5.70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84      0.034      2.436      0.01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089      0.048      1.847      0.06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225      0.042      5.40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090      0.057     -1.572      0.1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311      0.152      2.041      0.04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TIME_RM_C         -0.132      0.059     -2.232      0.02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111      0.133      0.833      0.40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30      0.172      0.172      0.86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9.697      0.069    140.856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12.726      0.148     86.25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0.892      0.048     18.554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487      0.046     32.387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1.149      0.446      2.578      0.01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1.462      0.632      2.312      0.02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1.550      0.213      7.27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4.506      0.369     12.213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0.713      0.044     16.26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685      0.040     17.16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0.486      0.040     12.18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821      0.065     12.596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QUALITY OF NUMERICAL RESUL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Condition Number for the Information Matrix              0.188E-0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   (ratio of smallest to largest eigenvalue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ANDARDIZED MODEL RESUL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YX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1.428      0.074     19.177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1.302      0.056     23.38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015      0.058     -0.266      0.7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628      0.038    -16.343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086      0.051     -1.693      0.0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32      0.052      0.622      0.53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032      0.048     -0.668      0.50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657      0.036    -18.460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240      0.043     -5.55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97      0.040      2.412      0.0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121      0.053     21.00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905      0.045     20.21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141      0.075      1.865      0.06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323      0.054      5.92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085      0.053     -1.598      0.11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173      0.083      2.093      0.03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128      0.056     -2.300      0.02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063      0.075      0.842      0.4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11      0.065      0.172      0.86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7.790      0.507     15.36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5.995      0.224     26.73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56      0.062     16.98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796      0.069     26.029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1.069      0.407      2.624      0.00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1.227      0.523      2.345      0.01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0.420      0.042     10.01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578      0.047     12.31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Y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1.428      0.074     19.177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1.302      0.056     23.38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015      0.058     -0.266      0.7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628      0.038    -16.343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086      0.051     -1.693      0.0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32      0.052      0.622      0.53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032      0.048     -0.668      0.50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657      0.036    -18.460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240      0.043     -5.55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97      0.040      2.412      0.0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121      0.053     21.00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Y1                 0.905      0.045     20.21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141      0.075      1.865      0.06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323      0.054      5.92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085      0.053     -1.598      0.11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173      0.083      2.093      0.03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128      0.056     -2.300      0.02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063      0.075      0.842      0.4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11      0.065      0.172      0.86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7.790      0.507     15.36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5.995      0.224     26.73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56      0.062     16.98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796      0.069     26.029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1.069      0.407      2.624      0.00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1.227      0.523      2.345      0.01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999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999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0.420      0.042     10.01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578      0.047     12.31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1.075      0.052     20.489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1.191      0.053     22.30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018      0.069     -0.266      0.7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758      0.044    -17.164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041      0.024     -1.703      0.08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26      0.042      0.621      0.5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-0.039      0.058     -0.669      0.50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-0.778      0.042    -18.37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-0.113      0.020     -5.749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78      0.032      2.423      0.01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141      0.075      1.865      0.06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0.225      0.042      5.40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090      0.057     -1.572      0.1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311      0.152      2.041      0.04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-0.132      0.059     -2.232      0.02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0.111      0.133      0.833      0.40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0.030      0.172      0.172      0.86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9.697      0.069    140.856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12.726      0.148     86.25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0.892      0.048     18.554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  1.487      0.046     32.387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0.000      0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1.069      0.407      2.624      0.00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1.227      0.523      2.345      0.01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   1.550      0.213      7.271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   4.506      0.369     12.213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  0.713      0.044     16.26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Y1                 0.685      0.040     17.16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999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999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0.420      0.042     10.018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578      0.047     12.312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R-SQUAR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Observed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Variable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  1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  1.000    999.000    999.000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Latent                                         Two-Tailed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Variable        Estimate       S.E.  Est./S.E.    P-Valu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  0.580      0.042     13.845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  0.422      0.047      8.983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NFIDENCE INTERVALS OF MODEL RESUL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Lower .5%  Lower 2.5%    Lower 5%    Estimate    Upper 5%  Upper 2.5%   Upper .5%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233      -0.183      -0.157      -0.022       0.113       0.139       0.1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1.101      -1.054      -1.030      -0.904      -0.777      -0.753      -0.70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122      -0.105      -0.096      -0.048      -0.001       0.008       0.02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98      -0.067      -0.051       0.031       0.113       0.129       0.15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203      -0.165      -0.145      -0.042       0.061       0.081       0.1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1.005      -0.964      -0.944      -0.837      -0.730      -0.709      -0.66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177      -0.164      -0.157      -0.122      -0.087      -0.080      -0.06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05       0.016       0.027       0.084       0.140       0.151       0.17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035      -0.005       0.010       0.089       0.168       0.183       0.21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118       0.144       0.157       0.225       0.294       0.307       0.33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36      -0.201      -0.183      -0.090       0.004       0.022       0.05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081       0.012       0.060       0.311       0.561       0.609       0.70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85      -0.248      -0.229      -0.132      -0.035      -0.016       0.0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231      -0.150      -0.108       0.111       0.329       0.371       0.45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415      -0.308      -0.254       0.030       0.313       0.368       0.47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9.520       9.562       9.584       9.697       9.810       9.832       9.87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12.346      12.437      12.484      12.726      12.969      13.016      13.10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768       0.798       0.813       0.892       0.971       0.986       1.0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369       1.397       1.411       1.487       1.562       1.577       1.60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001       0.276       0.416       1.149       1.882       2.023       2.29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167       0.223       0.422       1.462       2.502       2.701       3.09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1.001       1.132       1.199       1.550       1.900       1.968       2.0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3.556       3.783       3.899       4.506       5.113       5.230       5.45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600       0.627       0.641       0.713       0.785       0.799       0.82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583       0.607       0.620       0.685       0.751       0.764       0.78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383       0.407       0.420       0.486       0.551       0.564       0.58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0.653       0.693       0.713       0.821       0.928       0.948       0.98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CONFIDENCE INTERVALS OF STANDARDIZED MODEL RESUL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YX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Lower .5%  Lower 2.5%    Lower 5%    Estimate    Upper 5%  Upper 2.5%   Upper .5%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X3               1.236       1.282       1.306       1.428       1.551       1.574       1.6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1.159       1.193       1.210       1.302       1.394       1.411       1.44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165      -0.129      -0.111      -0.015       0.080       0.099       0.13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727      -0.703      -0.691      -0.628      -0.565      -0.553      -0.52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218      -0.186      -0.170      -0.086      -0.002       0.014       0.04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102      -0.070      -0.053       0.032       0.118       0.134       0.16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157      -0.127      -0.112      -0.032       0.047       0.062       0.09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749      -0.727      -0.715      -0.657      -0.598      -0.587      -0.56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352      -0.325      -0.311      -0.240      -0.169      -0.155      -0.12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07       0.018       0.031       0.097       0.163       0.176       0.20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984       1.017       1.033       1.121       1.209       1.226       1.25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790       0.817       0.831       0.905       0.978       0.993       1.0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054      -0.007       0.017       0.141       0.265       0.288       0.3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182       0.216       0.233       0.323       0.412       0.429       0.46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23      -0.190      -0.173      -0.085       0.003       0.019       0.05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040       0.011       0.037       0.173       0.310       0.336       0.38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72      -0.237      -0.220      -0.128      -0.037      -0.019       0.01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130      -0.084      -0.060       0.063       0.186       0.209       0.25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157      -0.117      -0.096       0.011       0.119       0.139       0.17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6.483       6.796       6.955       7.790       8.624       8.784       9.09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5.417       5.555       5.626       5.995       6.364       6.435       6.57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896       0.934       0.954       1.056       1.159       1.178       1.2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618       1.661       1.683       1.796       1.910       1.931       1.97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020       0.271       0.399       1.069       1.738       1.867       2.1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121       0.201       0.366       1.227       2.088       2.253       2.57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999.000     999.000     999.000       0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999.000     999.000     999.000       0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312       0.338       0.351       0.420       0.489       0.502       0.52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0.457       0.486       0.501       0.578       0.655       0.670       0.6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Y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Lower .5%  Lower 2.5%    Lower 5%    Estimate    Upper 5%  Upper 2.5%   Upper .5%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1.236       1.282       1.306       1.428       1.551       1.574       1.6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1.159       1.193       1.210       1.302       1.394       1.411       1.44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165      -0.129      -0.111      -0.015       0.080       0.099       0.13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727      -0.703      -0.691      -0.628      -0.565      -0.553      -0.52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218      -0.186      -0.170      -0.086      -0.002       0.014       0.04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102      -0.070      -0.053       0.032       0.118       0.134       0.16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157      -0.127      -0.112      -0.032       0.047       0.062       0.09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749      -0.727      -0.715      -0.657      -0.598      -0.587      -0.56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352      -0.325      -0.311      -0.240      -0.169      -0.155      -0.12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07       0.018       0.031       0.097       0.163       0.176       0.20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984       1.017       1.033       1.121       1.209       1.226       1.25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790       0.817       0.831       0.905       0.978       0.993       1.0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054      -0.007       0.017       0.141       0.265       0.288       0.3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182       0.216       0.233       0.323       0.412       0.429       0.46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23      -0.190      -0.173      -0.085       0.003       0.019       0.05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040       0.011       0.037       0.173       0.310       0.336       0.38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72      -0.237      -0.220      -0.128      -0.037      -0.019       0.01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TIME_6M_C       -0.130      -0.084      -0.060       0.063       0.186       0.209       0.25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157      -0.117      -0.096       0.011       0.119       0.139       0.17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6.483       6.796       6.955       7.790       8.624       8.784       9.09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5.417       5.555       5.626       5.995       6.364       6.435       6.57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896       0.934       0.954       1.056       1.159       1.178       1.2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618       1.661       1.683       1.796       1.910       1.931       1.97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020       0.271       0.399       1.069       1.738       1.867       2.1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121       0.201       0.366       1.227       2.088       2.253       2.57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999.000     999.000     999.000     999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999.000     999.000     999.000     999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312       0.338       0.351       0.420       0.489       0.502       0.52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0.457       0.486       0.501       0.578       0.655       0.670       0.6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TD Standardiz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    Lower .5%  Lower 2.5%    Lower 5%    Estimate    Upper 5%  Upper 2.5%   Upper .5%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940       0.973       0.989       1.075       1.162       1.178       1.21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BY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1.054       1.087       1.103       1.191       1.279       1.296       1.32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Y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196      -0.153      -0.132      -0.018       0.095       0.117       0.15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872      -0.845      -0.831      -0.758      -0.686      -0.672      -0.64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102      -0.087      -0.080      -0.041      -0.001       0.006       0.02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82      -0.056      -0.043       0.026       0.095       0.108       0.13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-0.189      -0.153      -0.135      -0.039       0.057       0.075       0.11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-0.887      -0.861      -0.848      -0.778      -0.708      -0.695      -0.66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164      -0.152      -0.146      -0.113      -0.081      -0.075      -0.06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005       0.015       0.025       0.078       0.131       0.141       0.16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3       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000       1.000       1.000       1.000       1.000       1.000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DX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054      -0.007       0.017       0.141       0.265       0.288       0.3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X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118       0.144       0.157       0.225       0.294       0.307       0.33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236      -0.201      -0.183      -0.090       0.004       0.022       0.05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081       0.012       0.060       0.311       0.561       0.609       0.70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Y1      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TIME_RM_C       -0.285      -0.248      -0.229      -0.132      -0.035      -0.016       0.0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C       -0.231      -0.150      -0.108       0.111       0.329       0.371       0.453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TIME_6M_ WITH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C       -0.415      -0.308      -0.254       0.030       0.313       0.368       0.474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9.520       9.562       9.584       9.697       9.810       9.832       9.87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12.346      12.437      12.484      12.726      12.969      13.016      13.10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768       0.798       0.813       0.892       0.971       0.986       1.01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1.369       1.397       1.411       1.487       1.562       1.577       1.60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Intercep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  0.000       0.000       0.000       0.000       0.000       0.000       0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020       0.271       0.399       1.069       1.738       1.867       2.11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-0.121       0.201       0.366       1.227       2.088       2.253       2.57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RM_         1.001       1.132       1.199       1.550       1.900       1.968       2.0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TIME_6M_         3.556       3.783       3.899       4.506       5.113       5.230       5.45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1               0.600       0.627       0.641       0.713       0.785       0.799       0.82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1               0.583       0.607       0.620       0.685       0.751       0.764       0.78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Residual 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X3             999.000     999.000     999.000     999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Y3             999.000     999.000     999.000     999.000     999.000     999.000     999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X               0.312       0.338       0.351       0.420       0.489       0.502       0.528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DY               0.457       0.486       0.501       0.578       0.655       0.670       0.699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AMPLE STATISTICS FOR ESTIMATED FACTOR SCOR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lastRenderedPageBreak/>
        <w:t xml:space="preserve">     SAMPLE STATISTIC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Mea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DX            DX_SE         DY            DY_S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  <w:lang w:val="en-US"/>
        </w:rPr>
        <w:t xml:space="preserve">              </w:t>
      </w:r>
      <w:r w:rsidRPr="004F2F4A">
        <w:rPr>
          <w:rFonts w:ascii="Times New Roman" w:hAnsi="Times New Roman" w:cs="Times New Roman"/>
        </w:rPr>
        <w:t>________      ________      ________      _______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    -0.396         0.393        -0.218         0.42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Covariance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   DX            DX_SE         DY            DY_S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   ________      ________      ________      _______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X             0.85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X_SE          0.015         0.147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Y             0.306         0.029         1.035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Y_SE          0.014         0.157         0.025         0.202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Correlation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   DX            DX_SE         DY            DY_SE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             ________      ________      ________      ________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X    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X_SE          0.043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Y             0.325         0.074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 xml:space="preserve"> DY_SE          0.034         0.912         0.054         1.0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PLOT INFORM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The following plots are available: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Histograms (sample values, estimated factor scores, estimated values, residuals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Scatterplots (sample values, estimated factor scores, estimated values, residuals)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Latent variable distribution plots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DIAGRAM INFORMATIO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Use View Diagram under the Diagram menu in the </w:t>
      </w:r>
      <w:proofErr w:type="spellStart"/>
      <w:r w:rsidRPr="004F2F4A">
        <w:rPr>
          <w:rFonts w:ascii="Times New Roman" w:hAnsi="Times New Roman" w:cs="Times New Roman"/>
          <w:lang w:val="en-US"/>
        </w:rPr>
        <w:t>Mplus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Editor to view the diagram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If running </w:t>
      </w:r>
      <w:proofErr w:type="spellStart"/>
      <w:r w:rsidRPr="004F2F4A">
        <w:rPr>
          <w:rFonts w:ascii="Times New Roman" w:hAnsi="Times New Roman" w:cs="Times New Roman"/>
          <w:lang w:val="en-US"/>
        </w:rPr>
        <w:t>Mplus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from the </w:t>
      </w:r>
      <w:proofErr w:type="spellStart"/>
      <w:r w:rsidRPr="004F2F4A">
        <w:rPr>
          <w:rFonts w:ascii="Times New Roman" w:hAnsi="Times New Roman" w:cs="Times New Roman"/>
          <w:lang w:val="en-US"/>
        </w:rPr>
        <w:t>Mplus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F2F4A">
        <w:rPr>
          <w:rFonts w:ascii="Times New Roman" w:hAnsi="Times New Roman" w:cs="Times New Roman"/>
          <w:lang w:val="en-US"/>
        </w:rPr>
        <w:t>Diagrammer</w:t>
      </w:r>
      <w:proofErr w:type="spellEnd"/>
      <w:r w:rsidRPr="004F2F4A">
        <w:rPr>
          <w:rFonts w:ascii="Times New Roman" w:hAnsi="Times New Roman" w:cs="Times New Roman"/>
          <w:lang w:val="en-US"/>
        </w:rPr>
        <w:t>, the diagram opens automatically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Diagram output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c:\users\hugoc\dropbox\trabalhos\aline -</w:t>
      </w:r>
      <w:proofErr w:type="spellStart"/>
      <w:r w:rsidRPr="004F2F4A">
        <w:rPr>
          <w:rFonts w:ascii="Times New Roman" w:hAnsi="Times New Roman" w:cs="Times New Roman"/>
          <w:lang w:val="en-US"/>
        </w:rPr>
        <w:t>posdoc</w:t>
      </w:r>
      <w:proofErr w:type="spellEnd"/>
      <w:r w:rsidRPr="004F2F4A">
        <w:rPr>
          <w:rFonts w:ascii="Times New Roman" w:hAnsi="Times New Roman" w:cs="Times New Roman"/>
          <w:lang w:val="en-US"/>
        </w:rPr>
        <w:t>\cortisol\time\</w:t>
      </w:r>
      <w:proofErr w:type="spellStart"/>
      <w:r w:rsidRPr="004F2F4A">
        <w:rPr>
          <w:rFonts w:ascii="Times New Roman" w:hAnsi="Times New Roman" w:cs="Times New Roman"/>
          <w:lang w:val="en-US"/>
        </w:rPr>
        <w:t>final.dgm</w:t>
      </w:r>
      <w:proofErr w:type="spellEnd"/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Beginning Time:  09:49: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 Ending Time:  09:49:2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       Elapsed Time:  00:00:00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MUTHEN &amp; MUTHEN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>3463 Stoner Ave.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  <w:r w:rsidRPr="004F2F4A">
        <w:rPr>
          <w:rFonts w:ascii="Times New Roman" w:hAnsi="Times New Roman" w:cs="Times New Roman"/>
        </w:rPr>
        <w:t>Los Angeles, CA  90066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Tel: (310) 391-997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Fax: (310) 391-8971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Web: www.StatModel.co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>Support: Support@StatModel.com</w:t>
      </w: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4F2F4A" w:rsidRPr="004F2F4A" w:rsidRDefault="004F2F4A" w:rsidP="004F2F4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F2F4A">
        <w:rPr>
          <w:rFonts w:ascii="Times New Roman" w:hAnsi="Times New Roman" w:cs="Times New Roman"/>
          <w:lang w:val="en-US"/>
        </w:rPr>
        <w:t xml:space="preserve">Copyright (c) 1998-2021 </w:t>
      </w:r>
      <w:proofErr w:type="spellStart"/>
      <w:r w:rsidRPr="004F2F4A">
        <w:rPr>
          <w:rFonts w:ascii="Times New Roman" w:hAnsi="Times New Roman" w:cs="Times New Roman"/>
          <w:lang w:val="en-US"/>
        </w:rPr>
        <w:t>Muthen</w:t>
      </w:r>
      <w:proofErr w:type="spellEnd"/>
      <w:r w:rsidRPr="004F2F4A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Pr="004F2F4A">
        <w:rPr>
          <w:rFonts w:ascii="Times New Roman" w:hAnsi="Times New Roman" w:cs="Times New Roman"/>
          <w:lang w:val="en-US"/>
        </w:rPr>
        <w:t>Muthen</w:t>
      </w:r>
      <w:proofErr w:type="spellEnd"/>
    </w:p>
    <w:sectPr w:rsidR="004F2F4A" w:rsidRPr="004F2F4A" w:rsidSect="004F2F4A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F4A"/>
    <w:rsid w:val="00077451"/>
    <w:rsid w:val="000827AB"/>
    <w:rsid w:val="000A5419"/>
    <w:rsid w:val="000B2704"/>
    <w:rsid w:val="000C5526"/>
    <w:rsid w:val="000E2482"/>
    <w:rsid w:val="00170098"/>
    <w:rsid w:val="001B46C5"/>
    <w:rsid w:val="001B6ABC"/>
    <w:rsid w:val="001D0CDB"/>
    <w:rsid w:val="001D4684"/>
    <w:rsid w:val="002520AF"/>
    <w:rsid w:val="0029648D"/>
    <w:rsid w:val="002C1A93"/>
    <w:rsid w:val="00303D86"/>
    <w:rsid w:val="00334144"/>
    <w:rsid w:val="00344778"/>
    <w:rsid w:val="00356EBC"/>
    <w:rsid w:val="00375B33"/>
    <w:rsid w:val="00396AE5"/>
    <w:rsid w:val="003A7C90"/>
    <w:rsid w:val="003E2C37"/>
    <w:rsid w:val="003F10E5"/>
    <w:rsid w:val="00410A0D"/>
    <w:rsid w:val="004357E4"/>
    <w:rsid w:val="00487A66"/>
    <w:rsid w:val="00497E1E"/>
    <w:rsid w:val="004F1E3D"/>
    <w:rsid w:val="004F2F4A"/>
    <w:rsid w:val="004F6DF6"/>
    <w:rsid w:val="005602B7"/>
    <w:rsid w:val="00566348"/>
    <w:rsid w:val="005D26F9"/>
    <w:rsid w:val="00634A1C"/>
    <w:rsid w:val="00635166"/>
    <w:rsid w:val="00680D40"/>
    <w:rsid w:val="006902FE"/>
    <w:rsid w:val="006B3138"/>
    <w:rsid w:val="006B6302"/>
    <w:rsid w:val="006F081A"/>
    <w:rsid w:val="0070384F"/>
    <w:rsid w:val="00711702"/>
    <w:rsid w:val="00720C2C"/>
    <w:rsid w:val="00740C3D"/>
    <w:rsid w:val="0074683E"/>
    <w:rsid w:val="007A2FBC"/>
    <w:rsid w:val="007A5A7E"/>
    <w:rsid w:val="00810050"/>
    <w:rsid w:val="00823C63"/>
    <w:rsid w:val="00863265"/>
    <w:rsid w:val="00901491"/>
    <w:rsid w:val="00A13151"/>
    <w:rsid w:val="00A67BC5"/>
    <w:rsid w:val="00A935E8"/>
    <w:rsid w:val="00AC7955"/>
    <w:rsid w:val="00AD32BA"/>
    <w:rsid w:val="00AF2015"/>
    <w:rsid w:val="00B61120"/>
    <w:rsid w:val="00B854D1"/>
    <w:rsid w:val="00B86216"/>
    <w:rsid w:val="00BC03F5"/>
    <w:rsid w:val="00BC7F24"/>
    <w:rsid w:val="00CD07D8"/>
    <w:rsid w:val="00CD096E"/>
    <w:rsid w:val="00CD0D74"/>
    <w:rsid w:val="00CE4A42"/>
    <w:rsid w:val="00D5561F"/>
    <w:rsid w:val="00D5695E"/>
    <w:rsid w:val="00D972D1"/>
    <w:rsid w:val="00DB22A7"/>
    <w:rsid w:val="00DC239B"/>
    <w:rsid w:val="00E05BD0"/>
    <w:rsid w:val="00E13016"/>
    <w:rsid w:val="00E15312"/>
    <w:rsid w:val="00E36636"/>
    <w:rsid w:val="00E71ACD"/>
    <w:rsid w:val="00F071CF"/>
    <w:rsid w:val="00F37BFD"/>
    <w:rsid w:val="00F9587B"/>
    <w:rsid w:val="00FC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8E0ED3"/>
  <w15:chartTrackingRefBased/>
  <w15:docId w15:val="{EF7EEF2B-C6CD-0641-9DFC-A41157205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5</Pages>
  <Words>11502</Words>
  <Characters>62117</Characters>
  <Application>Microsoft Office Word</Application>
  <DocSecurity>0</DocSecurity>
  <Lines>517</Lines>
  <Paragraphs>146</Paragraphs>
  <ScaleCrop>false</ScaleCrop>
  <Company/>
  <LinksUpToDate>false</LinksUpToDate>
  <CharactersWithSpaces>7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Camargo Ramos</dc:creator>
  <cp:keywords/>
  <dc:description/>
  <cp:lastModifiedBy>Aline Camargo Ramos</cp:lastModifiedBy>
  <cp:revision>1</cp:revision>
  <dcterms:created xsi:type="dcterms:W3CDTF">2024-10-30T17:32:00Z</dcterms:created>
  <dcterms:modified xsi:type="dcterms:W3CDTF">2024-10-30T17:35:00Z</dcterms:modified>
</cp:coreProperties>
</file>